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3A7" w:rsidRPr="00E763A7" w:rsidRDefault="00E763A7" w:rsidP="00E763A7">
      <w:pPr>
        <w:jc w:val="center"/>
        <w:rPr>
          <w:b/>
          <w:u w:val="single"/>
        </w:rPr>
      </w:pPr>
      <w:r w:rsidRPr="00E763A7">
        <w:rPr>
          <w:b/>
          <w:u w:val="single"/>
        </w:rPr>
        <w:t>Supplementary file</w:t>
      </w:r>
    </w:p>
    <w:tbl>
      <w:tblPr>
        <w:tblStyle w:val="LightGrid-Accent2"/>
        <w:tblW w:w="15174" w:type="dxa"/>
        <w:jc w:val="center"/>
        <w:tblLook w:val="04A0"/>
      </w:tblPr>
      <w:tblGrid>
        <w:gridCol w:w="1115"/>
        <w:gridCol w:w="1013"/>
        <w:gridCol w:w="2025"/>
        <w:gridCol w:w="3277"/>
        <w:gridCol w:w="1149"/>
        <w:gridCol w:w="1283"/>
        <w:gridCol w:w="2057"/>
        <w:gridCol w:w="3255"/>
      </w:tblGrid>
      <w:tr w:rsidR="001126E0" w:rsidRPr="00B42B2B" w:rsidTr="00E763A7">
        <w:trPr>
          <w:cnfStyle w:val="100000000000"/>
          <w:trHeight w:val="445"/>
          <w:jc w:val="center"/>
        </w:trPr>
        <w:tc>
          <w:tcPr>
            <w:cnfStyle w:val="001000000000"/>
            <w:tcW w:w="1115" w:type="dxa"/>
          </w:tcPr>
          <w:p w:rsidR="001126E0" w:rsidRPr="001F34D5" w:rsidRDefault="001126E0" w:rsidP="00F13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4D5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1013" w:type="dxa"/>
          </w:tcPr>
          <w:p w:rsidR="001126E0" w:rsidRPr="001F34D5" w:rsidRDefault="001126E0" w:rsidP="00F13FEF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F34D5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025" w:type="dxa"/>
          </w:tcPr>
          <w:p w:rsidR="001126E0" w:rsidRPr="001F34D5" w:rsidRDefault="001126E0" w:rsidP="00F13FEF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F34D5">
              <w:rPr>
                <w:rFonts w:ascii="Times New Roman" w:hAnsi="Times New Roman" w:cs="Times New Roman"/>
                <w:sz w:val="20"/>
                <w:szCs w:val="20"/>
              </w:rPr>
              <w:t>Parameters collected</w:t>
            </w:r>
          </w:p>
        </w:tc>
        <w:tc>
          <w:tcPr>
            <w:tcW w:w="3277" w:type="dxa"/>
          </w:tcPr>
          <w:p w:rsidR="001126E0" w:rsidRPr="001F34D5" w:rsidRDefault="001126E0" w:rsidP="00F13FEF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F34D5">
              <w:rPr>
                <w:rFonts w:ascii="Times New Roman" w:hAnsi="Times New Roman" w:cs="Times New Roman"/>
                <w:sz w:val="20"/>
                <w:szCs w:val="20"/>
              </w:rPr>
              <w:t>Web portal</w:t>
            </w:r>
          </w:p>
        </w:tc>
        <w:tc>
          <w:tcPr>
            <w:tcW w:w="1149" w:type="dxa"/>
          </w:tcPr>
          <w:p w:rsidR="001126E0" w:rsidRPr="001F34D5" w:rsidRDefault="001126E0" w:rsidP="00F13FEF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F34D5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1283" w:type="dxa"/>
          </w:tcPr>
          <w:p w:rsidR="001126E0" w:rsidRPr="001F34D5" w:rsidRDefault="001126E0" w:rsidP="00F13FEF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F34D5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057" w:type="dxa"/>
          </w:tcPr>
          <w:p w:rsidR="001126E0" w:rsidRPr="001F34D5" w:rsidRDefault="001126E0" w:rsidP="00F13FEF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F34D5">
              <w:rPr>
                <w:rFonts w:ascii="Times New Roman" w:hAnsi="Times New Roman" w:cs="Times New Roman"/>
                <w:sz w:val="20"/>
                <w:szCs w:val="20"/>
              </w:rPr>
              <w:t>Parameters collected</w:t>
            </w:r>
          </w:p>
        </w:tc>
        <w:tc>
          <w:tcPr>
            <w:tcW w:w="3255" w:type="dxa"/>
          </w:tcPr>
          <w:p w:rsidR="001126E0" w:rsidRPr="001F34D5" w:rsidRDefault="001126E0" w:rsidP="00F13FEF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F34D5">
              <w:rPr>
                <w:rFonts w:ascii="Times New Roman" w:hAnsi="Times New Roman" w:cs="Times New Roman"/>
                <w:sz w:val="20"/>
                <w:szCs w:val="20"/>
              </w:rPr>
              <w:t>Web portal</w:t>
            </w:r>
          </w:p>
        </w:tc>
      </w:tr>
      <w:tr w:rsidR="001126E0" w:rsidRPr="00B42B2B" w:rsidTr="00E763A7">
        <w:trPr>
          <w:cnfStyle w:val="000000100000"/>
          <w:trHeight w:val="992"/>
          <w:jc w:val="center"/>
        </w:trPr>
        <w:tc>
          <w:tcPr>
            <w:cnfStyle w:val="001000000000"/>
            <w:tcW w:w="1115" w:type="dxa"/>
          </w:tcPr>
          <w:p w:rsidR="001126E0" w:rsidRPr="00B42B2B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 mining</w:t>
            </w:r>
          </w:p>
        </w:tc>
        <w:tc>
          <w:tcPr>
            <w:tcW w:w="1013" w:type="dxa"/>
          </w:tcPr>
          <w:p w:rsidR="001126E0" w:rsidRPr="00A41CA0" w:rsidRDefault="001126E0" w:rsidP="00F13FEF">
            <w:pPr>
              <w:cnfStyle w:val="0000001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CA0">
              <w:rPr>
                <w:rFonts w:ascii="Times New Roman" w:hAnsi="Times New Roman" w:cs="Times New Roman"/>
                <w:i/>
                <w:sz w:val="20"/>
                <w:szCs w:val="20"/>
              </w:rPr>
              <w:t>Gene Cards</w:t>
            </w:r>
          </w:p>
        </w:tc>
        <w:tc>
          <w:tcPr>
            <w:tcW w:w="2025" w:type="dxa"/>
          </w:tcPr>
          <w:p w:rsidR="001126E0" w:rsidRPr="00B42B2B" w:rsidRDefault="001126E0" w:rsidP="00F13FE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Retrieval of clinically validated exonic </w:t>
            </w:r>
            <w:proofErr w:type="spellStart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SOD1</w:t>
            </w:r>
            <w:proofErr w:type="spellEnd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 studied in ALS</w:t>
            </w:r>
          </w:p>
        </w:tc>
        <w:tc>
          <w:tcPr>
            <w:tcW w:w="3277" w:type="dxa"/>
          </w:tcPr>
          <w:p w:rsidR="001126E0" w:rsidRPr="00B42B2B" w:rsidRDefault="00841FA3" w:rsidP="00F13FE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history="1">
              <w:r w:rsidR="001126E0" w:rsidRPr="00B42B2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genecards.org/</w:t>
              </w:r>
            </w:hyperlink>
          </w:p>
        </w:tc>
        <w:tc>
          <w:tcPr>
            <w:tcW w:w="1149" w:type="dxa"/>
            <w:vMerge w:val="restart"/>
          </w:tcPr>
          <w:p w:rsidR="001126E0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Pr="00B42B2B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77E69">
              <w:rPr>
                <w:rFonts w:ascii="Times New Roman" w:hAnsi="Times New Roman" w:cs="Times New Roman"/>
                <w:b/>
                <w:sz w:val="20"/>
                <w:szCs w:val="20"/>
              </w:rPr>
              <w:t>Functional</w:t>
            </w:r>
          </w:p>
        </w:tc>
        <w:tc>
          <w:tcPr>
            <w:tcW w:w="1283" w:type="dxa"/>
          </w:tcPr>
          <w:p w:rsidR="001126E0" w:rsidRPr="00B42B2B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63FFD">
              <w:rPr>
                <w:rFonts w:ascii="Times New Roman" w:hAnsi="Times New Roman" w:cs="Times New Roman"/>
                <w:i/>
                <w:sz w:val="20"/>
                <w:szCs w:val="20"/>
              </w:rPr>
              <w:t>SIFT</w:t>
            </w:r>
          </w:p>
        </w:tc>
        <w:tc>
          <w:tcPr>
            <w:tcW w:w="2057" w:type="dxa"/>
          </w:tcPr>
          <w:p w:rsidR="001126E0" w:rsidRPr="00B42B2B" w:rsidRDefault="001126E0" w:rsidP="00F13FE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Functional annotation of </w:t>
            </w:r>
            <w:r w:rsidRPr="00B42B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nsynonym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tated protein</w:t>
            </w:r>
            <w:r w:rsidRPr="00B42B2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3255" w:type="dxa"/>
          </w:tcPr>
          <w:p w:rsidR="001126E0" w:rsidRPr="00B42B2B" w:rsidRDefault="00841FA3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1126E0" w:rsidRPr="00B42B2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sift.bii.a-star.edu.sg/</w:t>
              </w:r>
            </w:hyperlink>
          </w:p>
        </w:tc>
      </w:tr>
      <w:tr w:rsidR="001126E0" w:rsidRPr="00B42B2B" w:rsidTr="00E763A7">
        <w:trPr>
          <w:cnfStyle w:val="000000010000"/>
          <w:trHeight w:val="572"/>
          <w:jc w:val="center"/>
        </w:trPr>
        <w:tc>
          <w:tcPr>
            <w:cnfStyle w:val="001000000000"/>
            <w:tcW w:w="1115" w:type="dxa"/>
            <w:vMerge w:val="restart"/>
          </w:tcPr>
          <w:p w:rsidR="001126E0" w:rsidRPr="00B42B2B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Pr="00B42B2B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Pr="00B42B2B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Pr="00B42B2B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Pr="00B42B2B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Pr="00B42B2B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Pr="00B42B2B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Pr="00B42B2B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Pr="00B42B2B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Structural</w:t>
            </w:r>
          </w:p>
        </w:tc>
        <w:tc>
          <w:tcPr>
            <w:tcW w:w="1013" w:type="dxa"/>
          </w:tcPr>
          <w:p w:rsidR="001126E0" w:rsidRPr="00A41CA0" w:rsidRDefault="001126E0" w:rsidP="00F13FEF">
            <w:pPr>
              <w:cnfStyle w:val="00000001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C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WISS Modeling</w:t>
            </w:r>
          </w:p>
        </w:tc>
        <w:tc>
          <w:tcPr>
            <w:tcW w:w="2025" w:type="dxa"/>
          </w:tcPr>
          <w:p w:rsidR="001126E0" w:rsidRPr="00B42B2B" w:rsidRDefault="001126E0" w:rsidP="00F13FEF">
            <w:pPr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Generate protein models in </w:t>
            </w:r>
            <w:proofErr w:type="spellStart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  <w:proofErr w:type="spellEnd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 format to visualized protein’s secondary structure</w:t>
            </w:r>
          </w:p>
        </w:tc>
        <w:tc>
          <w:tcPr>
            <w:tcW w:w="3277" w:type="dxa"/>
          </w:tcPr>
          <w:p w:rsidR="001126E0" w:rsidRPr="00B42B2B" w:rsidRDefault="00841FA3" w:rsidP="00F13FEF">
            <w:pPr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1126E0" w:rsidRPr="00B42B2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swissmodel.expasy.org/</w:t>
              </w:r>
            </w:hyperlink>
          </w:p>
        </w:tc>
        <w:tc>
          <w:tcPr>
            <w:tcW w:w="1149" w:type="dxa"/>
            <w:vMerge/>
          </w:tcPr>
          <w:p w:rsidR="001126E0" w:rsidRPr="00B42B2B" w:rsidRDefault="001126E0" w:rsidP="00F13FEF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:rsidR="001126E0" w:rsidRPr="00D63FFD" w:rsidRDefault="001126E0" w:rsidP="00F13FEF">
            <w:pPr>
              <w:cnfStyle w:val="00000001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D-</w:t>
            </w:r>
            <w:proofErr w:type="spellStart"/>
            <w:r w:rsidRPr="00D63FFD">
              <w:rPr>
                <w:rFonts w:ascii="Times New Roman" w:hAnsi="Times New Roman" w:cs="Times New Roman"/>
                <w:i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2057" w:type="dxa"/>
          </w:tcPr>
          <w:p w:rsidR="001126E0" w:rsidRPr="00B42B2B" w:rsidRDefault="001126E0" w:rsidP="00F13FEF">
            <w:pPr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To predict the deleterious effect (RI) of nucleotide polymorphism and </w:t>
            </w:r>
            <w:r w:rsidRPr="00B42B2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scribes polymorphism as neutral or diseased.</w:t>
            </w:r>
          </w:p>
        </w:tc>
        <w:tc>
          <w:tcPr>
            <w:tcW w:w="3255" w:type="dxa"/>
          </w:tcPr>
          <w:p w:rsidR="001126E0" w:rsidRPr="00B42B2B" w:rsidRDefault="00841FA3" w:rsidP="00F13FEF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1126E0" w:rsidRPr="00B42B2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snps.biofold.org/phd-snp/phd-snp.html</w:t>
              </w:r>
            </w:hyperlink>
          </w:p>
        </w:tc>
      </w:tr>
      <w:tr w:rsidR="001126E0" w:rsidRPr="00B42B2B" w:rsidTr="00E763A7">
        <w:trPr>
          <w:cnfStyle w:val="000000100000"/>
          <w:trHeight w:val="541"/>
          <w:jc w:val="center"/>
        </w:trPr>
        <w:tc>
          <w:tcPr>
            <w:cnfStyle w:val="001000000000"/>
            <w:tcW w:w="1115" w:type="dxa"/>
            <w:vMerge/>
          </w:tcPr>
          <w:p w:rsidR="001126E0" w:rsidRPr="00B42B2B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1126E0" w:rsidRPr="00A41CA0" w:rsidRDefault="001126E0" w:rsidP="00F13FEF">
            <w:pPr>
              <w:cnfStyle w:val="0000001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1CA0">
              <w:rPr>
                <w:rFonts w:ascii="Times New Roman" w:hAnsi="Times New Roman" w:cs="Times New Roman"/>
                <w:i/>
                <w:sz w:val="20"/>
                <w:szCs w:val="20"/>
              </w:rPr>
              <w:t>I-Mutant 2.0</w:t>
            </w:r>
          </w:p>
        </w:tc>
        <w:tc>
          <w:tcPr>
            <w:tcW w:w="2025" w:type="dxa"/>
          </w:tcPr>
          <w:p w:rsidR="001126E0" w:rsidRPr="00B42B2B" w:rsidRDefault="001126E0" w:rsidP="00F13FE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Gibb’s free energy with changes in protein sequence (</w:t>
            </w:r>
            <w:proofErr w:type="spellStart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DDG</w:t>
            </w:r>
            <w:proofErr w:type="spellEnd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 value), stability of protein structure.</w:t>
            </w:r>
          </w:p>
        </w:tc>
        <w:tc>
          <w:tcPr>
            <w:tcW w:w="3277" w:type="dxa"/>
          </w:tcPr>
          <w:p w:rsidR="001126E0" w:rsidRPr="00B42B2B" w:rsidRDefault="00841FA3" w:rsidP="00F13FE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1126E0" w:rsidRPr="00B42B2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folding.biofold.org/i-mutant/i-mutant2.0.html</w:t>
              </w:r>
            </w:hyperlink>
          </w:p>
        </w:tc>
        <w:tc>
          <w:tcPr>
            <w:tcW w:w="1149" w:type="dxa"/>
            <w:vMerge/>
          </w:tcPr>
          <w:p w:rsidR="001126E0" w:rsidRPr="00B42B2B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:rsidR="001126E0" w:rsidRPr="00B42B2B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3FFD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PROVEAN</w:t>
            </w:r>
            <w:proofErr w:type="spellEnd"/>
          </w:p>
        </w:tc>
        <w:tc>
          <w:tcPr>
            <w:tcW w:w="2057" w:type="dxa"/>
          </w:tcPr>
          <w:p w:rsidR="001126E0" w:rsidRPr="00B42B2B" w:rsidRDefault="001126E0" w:rsidP="00F13FE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PROVEAN</w:t>
            </w:r>
            <w:proofErr w:type="spellEnd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 score describes phenotypic impact of </w:t>
            </w:r>
            <w:proofErr w:type="spellStart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 as neutral or deleterious.</w:t>
            </w:r>
          </w:p>
        </w:tc>
        <w:tc>
          <w:tcPr>
            <w:tcW w:w="3255" w:type="dxa"/>
          </w:tcPr>
          <w:p w:rsidR="001126E0" w:rsidRPr="00B42B2B" w:rsidRDefault="00841FA3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1126E0" w:rsidRPr="00B42B2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provean.jcvi.org/about.php</w:t>
              </w:r>
            </w:hyperlink>
          </w:p>
        </w:tc>
      </w:tr>
      <w:tr w:rsidR="001126E0" w:rsidRPr="00B42B2B" w:rsidTr="00E763A7">
        <w:trPr>
          <w:cnfStyle w:val="000000010000"/>
          <w:trHeight w:val="541"/>
          <w:jc w:val="center"/>
        </w:trPr>
        <w:tc>
          <w:tcPr>
            <w:cnfStyle w:val="001000000000"/>
            <w:tcW w:w="1115" w:type="dxa"/>
            <w:vMerge/>
          </w:tcPr>
          <w:p w:rsidR="001126E0" w:rsidRPr="00B42B2B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1126E0" w:rsidRPr="00B42B2B" w:rsidRDefault="001126E0" w:rsidP="00F13FEF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1CA0">
              <w:rPr>
                <w:rFonts w:ascii="Times New Roman" w:hAnsi="Times New Roman" w:cs="Times New Roman"/>
                <w:i/>
                <w:sz w:val="20"/>
                <w:szCs w:val="20"/>
              </w:rPr>
              <w:t>Dynamut</w:t>
            </w:r>
            <w:proofErr w:type="spellEnd"/>
          </w:p>
        </w:tc>
        <w:tc>
          <w:tcPr>
            <w:tcW w:w="2025" w:type="dxa"/>
          </w:tcPr>
          <w:p w:rsidR="001126E0" w:rsidRPr="00B42B2B" w:rsidRDefault="001126E0" w:rsidP="00F13FEF">
            <w:pPr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Predict the protein structure stability and flexibility with mutation and provides </w:t>
            </w:r>
            <w:proofErr w:type="spellStart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DDG</w:t>
            </w:r>
            <w:proofErr w:type="spellEnd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 and DDS values</w:t>
            </w:r>
          </w:p>
        </w:tc>
        <w:tc>
          <w:tcPr>
            <w:tcW w:w="3277" w:type="dxa"/>
          </w:tcPr>
          <w:p w:rsidR="001126E0" w:rsidRPr="00B42B2B" w:rsidRDefault="00841FA3" w:rsidP="00F13FEF">
            <w:pPr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1126E0" w:rsidRPr="00B42B2B">
                <w:rPr>
                  <w:rStyle w:val="Hyperlink"/>
                  <w:rFonts w:ascii="Times New Roman" w:hAnsi="Times New Roman" w:cs="Times New Roman"/>
                  <w:color w:val="006FB7"/>
                  <w:sz w:val="20"/>
                  <w:szCs w:val="20"/>
                  <w:bdr w:val="none" w:sz="0" w:space="0" w:color="auto" w:frame="1"/>
                  <w:shd w:val="clear" w:color="auto" w:fill="EFF2F7"/>
                </w:rPr>
                <w:t>http://biosig.unimelb.edu.au/dynamut/</w:t>
              </w:r>
            </w:hyperlink>
          </w:p>
        </w:tc>
        <w:tc>
          <w:tcPr>
            <w:tcW w:w="1149" w:type="dxa"/>
            <w:vMerge/>
          </w:tcPr>
          <w:p w:rsidR="001126E0" w:rsidRPr="00B42B2B" w:rsidRDefault="001126E0" w:rsidP="00F13FEF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:rsidR="001126E0" w:rsidRPr="00B42B2B" w:rsidRDefault="001126E0" w:rsidP="00F13FEF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3FF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lyphen</w:t>
            </w:r>
            <w:proofErr w:type="spellEnd"/>
            <w:r w:rsidRPr="00B4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057" w:type="dxa"/>
          </w:tcPr>
          <w:p w:rsidR="001126E0" w:rsidRPr="00B42B2B" w:rsidRDefault="001126E0" w:rsidP="00F13FEF">
            <w:pPr>
              <w:autoSpaceDE w:val="0"/>
              <w:autoSpaceDN w:val="0"/>
              <w:adjustRightInd w:val="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Provide the specificity and sensitivity of mutation.</w:t>
            </w:r>
          </w:p>
          <w:p w:rsidR="001126E0" w:rsidRPr="00B42B2B" w:rsidRDefault="001126E0" w:rsidP="00F13FEF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1126E0" w:rsidRPr="00B42B2B" w:rsidRDefault="00841FA3" w:rsidP="00F13FEF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1126E0" w:rsidRPr="00B42B2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genetics.bwh.harvard.edu/pph2/</w:t>
              </w:r>
            </w:hyperlink>
          </w:p>
        </w:tc>
      </w:tr>
      <w:tr w:rsidR="001126E0" w:rsidRPr="00B42B2B" w:rsidTr="00E763A7">
        <w:trPr>
          <w:cnfStyle w:val="000000100000"/>
          <w:trHeight w:val="572"/>
          <w:jc w:val="center"/>
        </w:trPr>
        <w:tc>
          <w:tcPr>
            <w:cnfStyle w:val="001000000000"/>
            <w:tcW w:w="1115" w:type="dxa"/>
            <w:vMerge/>
          </w:tcPr>
          <w:p w:rsidR="001126E0" w:rsidRPr="00B42B2B" w:rsidRDefault="001126E0" w:rsidP="00F13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1126E0" w:rsidRPr="00B42B2B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1CA0">
              <w:rPr>
                <w:rFonts w:ascii="Times New Roman" w:hAnsi="Times New Roman" w:cs="Times New Roman"/>
                <w:i/>
                <w:sz w:val="20"/>
                <w:szCs w:val="20"/>
              </w:rPr>
              <w:t>ConSurf</w:t>
            </w:r>
            <w:proofErr w:type="spellEnd"/>
          </w:p>
        </w:tc>
        <w:tc>
          <w:tcPr>
            <w:tcW w:w="2025" w:type="dxa"/>
          </w:tcPr>
          <w:p w:rsidR="001126E0" w:rsidRPr="00B42B2B" w:rsidRDefault="001126E0" w:rsidP="00F13FE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To locate the evolutionary conserve amino acid in protein and nucleotide sequence.</w:t>
            </w:r>
          </w:p>
        </w:tc>
        <w:tc>
          <w:tcPr>
            <w:tcW w:w="3277" w:type="dxa"/>
          </w:tcPr>
          <w:p w:rsidR="001126E0" w:rsidRPr="00B42B2B" w:rsidRDefault="001126E0" w:rsidP="00F13FE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126E0" w:rsidRPr="00B42B2B" w:rsidRDefault="00841FA3" w:rsidP="00F13FE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1126E0" w:rsidRPr="00B42B2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consurf.tau.ac.il/</w:t>
              </w:r>
            </w:hyperlink>
          </w:p>
          <w:p w:rsidR="001126E0" w:rsidRPr="00B42B2B" w:rsidRDefault="001126E0" w:rsidP="00F13FE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Merge/>
          </w:tcPr>
          <w:p w:rsidR="001126E0" w:rsidRPr="00B42B2B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:rsidR="001126E0" w:rsidRPr="00B42B2B" w:rsidRDefault="001126E0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3FF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egulomeDB</w:t>
            </w:r>
            <w:proofErr w:type="spellEnd"/>
          </w:p>
        </w:tc>
        <w:tc>
          <w:tcPr>
            <w:tcW w:w="2057" w:type="dxa"/>
          </w:tcPr>
          <w:p w:rsidR="001126E0" w:rsidRPr="00B42B2B" w:rsidRDefault="001126E0" w:rsidP="00F13FE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Annotate </w:t>
            </w:r>
            <w:proofErr w:type="spellStart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 to predict the functional regulatory region like binding of </w:t>
            </w:r>
            <w:proofErr w:type="spellStart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  <w:proofErr w:type="spellEnd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>DNAase</w:t>
            </w:r>
            <w:proofErr w:type="spellEnd"/>
            <w:r w:rsidRPr="00B42B2B">
              <w:rPr>
                <w:rFonts w:ascii="Times New Roman" w:hAnsi="Times New Roman" w:cs="Times New Roman"/>
                <w:sz w:val="20"/>
                <w:szCs w:val="20"/>
              </w:rPr>
              <w:t xml:space="preserve"> hypersensitivity, and promoter regions </w:t>
            </w:r>
            <w:r w:rsidRPr="00532349">
              <w:rPr>
                <w:rFonts w:ascii="Times New Roman" w:hAnsi="Times New Roman" w:cs="Times New Roman"/>
                <w:i/>
                <w:sz w:val="20"/>
                <w:szCs w:val="20"/>
              </w:rPr>
              <w:t>etc</w:t>
            </w:r>
          </w:p>
        </w:tc>
        <w:tc>
          <w:tcPr>
            <w:tcW w:w="3255" w:type="dxa"/>
          </w:tcPr>
          <w:p w:rsidR="001126E0" w:rsidRPr="00B42B2B" w:rsidRDefault="00841FA3" w:rsidP="00F13FE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1126E0" w:rsidRPr="00B42B2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regulome.stanford.edu/index</w:t>
              </w:r>
            </w:hyperlink>
          </w:p>
        </w:tc>
      </w:tr>
    </w:tbl>
    <w:p w:rsidR="001126E0" w:rsidRDefault="00C94CFC">
      <w:r w:rsidRPr="00BE5CBB">
        <w:rPr>
          <w:b/>
        </w:rPr>
        <w:t xml:space="preserve">Table </w:t>
      </w:r>
      <w:proofErr w:type="spellStart"/>
      <w:r w:rsidRPr="00BE5CBB">
        <w:rPr>
          <w:b/>
        </w:rPr>
        <w:t>S1</w:t>
      </w:r>
      <w:proofErr w:type="spellEnd"/>
      <w:r w:rsidRPr="00BE5CBB">
        <w:rPr>
          <w:b/>
        </w:rPr>
        <w:t>:</w:t>
      </w:r>
      <w:r>
        <w:t xml:space="preserve"> Tabular representation of bioinformatics tools utilized to annotate functional and structural component</w:t>
      </w:r>
      <w:r w:rsidR="00A854A1">
        <w:t>s</w:t>
      </w:r>
      <w:r>
        <w:t xml:space="preserve"> of </w:t>
      </w:r>
      <w:proofErr w:type="spellStart"/>
      <w:r>
        <w:t>SOD1</w:t>
      </w:r>
      <w:proofErr w:type="spellEnd"/>
      <w:r>
        <w:t xml:space="preserve"> variants. </w:t>
      </w:r>
    </w:p>
    <w:p w:rsidR="001126E0" w:rsidRDefault="001126E0"/>
    <w:p w:rsidR="001126E0" w:rsidRDefault="001126E0"/>
    <w:p w:rsidR="001126E0" w:rsidRDefault="001126E0" w:rsidP="002769E2">
      <w:pPr>
        <w:rPr>
          <w:rFonts w:ascii="Times New Roman" w:hAnsi="Times New Roman" w:cs="Times New Roman"/>
          <w:b/>
          <w:bCs/>
          <w:sz w:val="18"/>
          <w:szCs w:val="18"/>
        </w:rPr>
        <w:sectPr w:rsidR="001126E0" w:rsidSect="001126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LightShading"/>
        <w:tblW w:w="9735" w:type="dxa"/>
        <w:tblLayout w:type="fixed"/>
        <w:tblLook w:val="04A0"/>
      </w:tblPr>
      <w:tblGrid>
        <w:gridCol w:w="1545"/>
        <w:gridCol w:w="1080"/>
        <w:gridCol w:w="1350"/>
        <w:gridCol w:w="1080"/>
        <w:gridCol w:w="1080"/>
        <w:gridCol w:w="1080"/>
        <w:gridCol w:w="990"/>
        <w:gridCol w:w="1530"/>
      </w:tblGrid>
      <w:tr w:rsidR="00915961" w:rsidRPr="00E6751D" w:rsidTr="002769E2">
        <w:trPr>
          <w:cnfStyle w:val="100000000000"/>
          <w:trHeight w:val="340"/>
        </w:trPr>
        <w:tc>
          <w:tcPr>
            <w:cnfStyle w:val="001000000000"/>
            <w:tcW w:w="1545" w:type="dxa"/>
            <w:hideMark/>
          </w:tcPr>
          <w:p w:rsidR="00915961" w:rsidRPr="00E6751D" w:rsidRDefault="00915961" w:rsidP="00276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NP</w:t>
            </w:r>
            <w:proofErr w:type="spellEnd"/>
            <w:r w:rsidRPr="00E6751D">
              <w:rPr>
                <w:rFonts w:ascii="Times New Roman" w:hAnsi="Times New Roman" w:cs="Times New Roman"/>
                <w:sz w:val="18"/>
                <w:szCs w:val="18"/>
              </w:rPr>
              <w:t xml:space="preserve"> No.</w:t>
            </w:r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751D">
              <w:rPr>
                <w:rFonts w:ascii="Times New Roman" w:hAnsi="Times New Roman" w:cs="Times New Roman"/>
                <w:sz w:val="18"/>
                <w:szCs w:val="18"/>
              </w:rPr>
              <w:t>WT Codon</w:t>
            </w:r>
          </w:p>
        </w:tc>
        <w:tc>
          <w:tcPr>
            <w:tcW w:w="1350" w:type="dxa"/>
            <w:noWrap/>
            <w:hideMark/>
          </w:tcPr>
          <w:p w:rsidR="00915961" w:rsidRPr="00E6751D" w:rsidRDefault="00915961" w:rsidP="002769E2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  <w:r w:rsidRPr="00E6751D">
              <w:rPr>
                <w:rFonts w:ascii="Times New Roman" w:hAnsi="Times New Roman" w:cs="Times New Roman"/>
                <w:sz w:val="18"/>
                <w:szCs w:val="18"/>
              </w:rPr>
              <w:t>. Codon</w:t>
            </w:r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751D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751D">
              <w:rPr>
                <w:rFonts w:ascii="Times New Roman" w:hAnsi="Times New Roman" w:cs="Times New Roman"/>
                <w:sz w:val="18"/>
                <w:szCs w:val="18"/>
              </w:rPr>
              <w:t>AA(WT)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751D">
              <w:rPr>
                <w:rFonts w:ascii="Times New Roman" w:hAnsi="Times New Roman" w:cs="Times New Roman"/>
                <w:sz w:val="18"/>
                <w:szCs w:val="18"/>
              </w:rPr>
              <w:t>AA(</w:t>
            </w:r>
            <w:proofErr w:type="spellStart"/>
            <w:r w:rsidRPr="00E6751D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proofErr w:type="spellEnd"/>
            <w:r w:rsidRPr="00E675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751D">
              <w:rPr>
                <w:rFonts w:ascii="Times New Roman" w:hAnsi="Times New Roman" w:cs="Times New Roman"/>
                <w:sz w:val="18"/>
                <w:szCs w:val="18"/>
              </w:rPr>
              <w:t>AA Pos.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751D">
              <w:rPr>
                <w:rFonts w:ascii="Times New Roman" w:hAnsi="Times New Roman" w:cs="Times New Roman"/>
                <w:sz w:val="18"/>
                <w:szCs w:val="18"/>
              </w:rPr>
              <w:t>Type of mutation</w:t>
            </w:r>
          </w:p>
        </w:tc>
      </w:tr>
      <w:tr w:rsidR="00915961" w:rsidRPr="00E6751D" w:rsidTr="002769E2">
        <w:trPr>
          <w:cnfStyle w:val="000000100000"/>
          <w:trHeight w:val="278"/>
        </w:trPr>
        <w:tc>
          <w:tcPr>
            <w:cnfStyle w:val="001000000000"/>
            <w:tcW w:w="1545" w:type="dxa"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1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60"/>
        </w:trPr>
        <w:tc>
          <w:tcPr>
            <w:cnfStyle w:val="001000000000"/>
            <w:tcW w:w="1545" w:type="dxa"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1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60"/>
        </w:trPr>
        <w:tc>
          <w:tcPr>
            <w:cnfStyle w:val="001000000000"/>
            <w:tcW w:w="1545" w:type="dxa"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2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C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42"/>
        </w:trPr>
        <w:tc>
          <w:tcPr>
            <w:cnfStyle w:val="001000000000"/>
            <w:tcW w:w="1545" w:type="dxa"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69198442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G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A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33"/>
        </w:trPr>
        <w:tc>
          <w:tcPr>
            <w:cnfStyle w:val="001000000000"/>
            <w:tcW w:w="1545" w:type="dxa"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69198442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A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33"/>
        </w:trPr>
        <w:tc>
          <w:tcPr>
            <w:cnfStyle w:val="001000000000"/>
            <w:tcW w:w="1545" w:type="dxa"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556620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A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15"/>
        </w:trPr>
        <w:tc>
          <w:tcPr>
            <w:cnfStyle w:val="001000000000"/>
            <w:tcW w:w="1545" w:type="dxa"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556620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A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15"/>
        </w:trPr>
        <w:tc>
          <w:tcPr>
            <w:cnfStyle w:val="001000000000"/>
            <w:tcW w:w="1545" w:type="dxa"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3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197"/>
        </w:trPr>
        <w:tc>
          <w:tcPr>
            <w:cnfStyle w:val="001000000000"/>
            <w:tcW w:w="1545" w:type="dxa"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4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87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5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A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6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6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7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33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7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305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7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8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8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8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39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A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33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40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</w:t>
            </w:r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C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33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40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</w:t>
            </w:r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C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41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15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42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C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87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43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A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44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44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45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A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33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46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G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323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47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48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48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49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323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0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</w:t>
            </w:r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G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1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1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2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r.</w:t>
            </w:r>
          </w:p>
        </w:tc>
      </w:tr>
      <w:tr w:rsidR="00915961" w:rsidRPr="00E6751D" w:rsidTr="002769E2">
        <w:trPr>
          <w:cnfStyle w:val="000000100000"/>
          <w:trHeight w:val="233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2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305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3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3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4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op </w:t>
            </w: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F</w:t>
            </w:r>
            <w:proofErr w:type="spellEnd"/>
          </w:p>
        </w:tc>
      </w:tr>
      <w:tr w:rsidR="00915961" w:rsidRPr="00E6751D" w:rsidTr="002769E2">
        <w:trPr>
          <w:cnfStyle w:val="000000100000"/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4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G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5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5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38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6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7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33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7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33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8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A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15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912459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</w:t>
            </w:r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87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24014997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78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s1378590183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A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C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35629842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35629842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33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80042397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C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33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01635320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C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15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01635320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C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15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15541036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A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r.</w:t>
            </w:r>
          </w:p>
        </w:tc>
      </w:tr>
      <w:tr w:rsidR="00915961" w:rsidRPr="00E6751D" w:rsidTr="002769E2">
        <w:trPr>
          <w:cnfStyle w:val="000000100000"/>
          <w:trHeight w:val="287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15541036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39283341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78590183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A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C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24014997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33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3100660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3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r.</w:t>
            </w:r>
          </w:p>
        </w:tc>
      </w:tr>
      <w:tr w:rsidR="00915961" w:rsidRPr="00E6751D" w:rsidTr="002769E2">
        <w:trPr>
          <w:trHeight w:val="233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76760624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A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305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82760341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17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82760341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55836720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55836950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804449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C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33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804449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C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r.</w:t>
            </w:r>
          </w:p>
        </w:tc>
      </w:tr>
      <w:tr w:rsidR="00915961" w:rsidRPr="00E6751D" w:rsidTr="002769E2">
        <w:trPr>
          <w:cnfStyle w:val="000000100000"/>
          <w:trHeight w:val="305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67511139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A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4315452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60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56458346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</w:t>
            </w:r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G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r.</w:t>
            </w:r>
          </w:p>
        </w:tc>
      </w:tr>
      <w:tr w:rsidR="00915961" w:rsidRPr="00E6751D" w:rsidTr="002769E2">
        <w:trPr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0265967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A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305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0265967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A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15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86277034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A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C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188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68029813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A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trHeight w:val="287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57524474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 A&gt;T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  <w:tr w:rsidR="00915961" w:rsidRPr="00E6751D" w:rsidTr="002769E2">
        <w:trPr>
          <w:cnfStyle w:val="000000100000"/>
          <w:trHeight w:val="242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27128618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C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r.</w:t>
            </w:r>
          </w:p>
        </w:tc>
      </w:tr>
      <w:tr w:rsidR="00915961" w:rsidRPr="00E6751D" w:rsidTr="002769E2">
        <w:trPr>
          <w:trHeight w:val="287"/>
        </w:trPr>
        <w:tc>
          <w:tcPr>
            <w:cnfStyle w:val="001000000000"/>
            <w:tcW w:w="1545" w:type="dxa"/>
            <w:noWrap/>
            <w:hideMark/>
          </w:tcPr>
          <w:p w:rsidR="00915961" w:rsidRPr="00E6751D" w:rsidRDefault="00915961" w:rsidP="002769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30039318</w:t>
            </w:r>
            <w:proofErr w:type="spellEnd"/>
          </w:p>
        </w:tc>
        <w:tc>
          <w:tcPr>
            <w:tcW w:w="1080" w:type="dxa"/>
            <w:noWrap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</w:t>
            </w:r>
            <w:proofErr w:type="spellEnd"/>
          </w:p>
        </w:tc>
        <w:tc>
          <w:tcPr>
            <w:tcW w:w="135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T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T</w:t>
            </w:r>
            <w:proofErr w:type="spellEnd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C</w:t>
            </w:r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08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99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30" w:type="dxa"/>
            <w:hideMark/>
          </w:tcPr>
          <w:p w:rsidR="00915961" w:rsidRPr="00E6751D" w:rsidRDefault="00915961" w:rsidP="002769E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</w:tr>
    </w:tbl>
    <w:p w:rsidR="001126E0" w:rsidRDefault="00A854A1" w:rsidP="001126E0">
      <w:r>
        <w:rPr>
          <w:b/>
        </w:rPr>
        <w:t xml:space="preserve">Table </w:t>
      </w:r>
      <w:proofErr w:type="spellStart"/>
      <w:r>
        <w:rPr>
          <w:b/>
        </w:rPr>
        <w:t>S2</w:t>
      </w:r>
      <w:proofErr w:type="spellEnd"/>
      <w:r w:rsidR="001126E0" w:rsidRPr="002B0849">
        <w:rPr>
          <w:b/>
        </w:rPr>
        <w:t>:</w:t>
      </w:r>
      <w:r w:rsidR="001126E0">
        <w:t xml:space="preserve"> Details of position and nature of mutation involved in this study retrieved </w:t>
      </w:r>
      <w:r w:rsidR="00FB6C3D">
        <w:t xml:space="preserve">from </w:t>
      </w:r>
      <w:proofErr w:type="spellStart"/>
      <w:r w:rsidR="001126E0">
        <w:t>Genecards</w:t>
      </w:r>
      <w:proofErr w:type="spellEnd"/>
      <w:r w:rsidR="001126E0">
        <w:t xml:space="preserve">. </w:t>
      </w:r>
    </w:p>
    <w:p w:rsidR="001126E0" w:rsidRDefault="001126E0">
      <w:pPr>
        <w:sectPr w:rsidR="001126E0" w:rsidSect="001126E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769E2" w:rsidRDefault="00CD6FB6">
      <w:r w:rsidRPr="00CD6FB6">
        <w:rPr>
          <w:noProof/>
        </w:rPr>
        <w:lastRenderedPageBreak/>
        <w:drawing>
          <wp:inline distT="0" distB="0" distL="0" distR="0">
            <wp:extent cx="5734050" cy="371475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2404" t="30484" r="53391" b="193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033" cy="37179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6FB6" w:rsidRDefault="00346E5F" w:rsidP="00E74772">
      <w:pPr>
        <w:jc w:val="center"/>
      </w:pPr>
      <w:r w:rsidRPr="00F82076">
        <w:rPr>
          <w:b/>
        </w:rPr>
        <w:t xml:space="preserve">Figure </w:t>
      </w:r>
      <w:proofErr w:type="spellStart"/>
      <w:r w:rsidRPr="00F82076">
        <w:rPr>
          <w:b/>
        </w:rPr>
        <w:t>S1</w:t>
      </w:r>
      <w:proofErr w:type="spellEnd"/>
      <w:r w:rsidR="00CD6FB6" w:rsidRPr="00F82076">
        <w:rPr>
          <w:b/>
        </w:rPr>
        <w:t>:</w:t>
      </w:r>
      <w:r w:rsidR="00CD6FB6">
        <w:t xml:space="preserve"> </w:t>
      </w:r>
      <w:r w:rsidR="00C81DAF">
        <w:t>R</w:t>
      </w:r>
      <w:r w:rsidR="000D18A6">
        <w:t xml:space="preserve">epresentation of amino acid location </w:t>
      </w:r>
      <w:r w:rsidR="00047C05">
        <w:t>on stretch of</w:t>
      </w:r>
      <w:r w:rsidR="000D18A6">
        <w:t xml:space="preserve"> </w:t>
      </w:r>
      <w:proofErr w:type="spellStart"/>
      <w:r w:rsidR="000D18A6">
        <w:t>SOD1</w:t>
      </w:r>
      <w:proofErr w:type="spellEnd"/>
      <w:r w:rsidR="000D18A6">
        <w:t xml:space="preserve"> protein</w:t>
      </w:r>
      <w:r w:rsidR="00047C05">
        <w:t xml:space="preserve"> sequence derived from </w:t>
      </w:r>
      <w:proofErr w:type="spellStart"/>
      <w:r w:rsidR="00047C05">
        <w:t>ConSurf</w:t>
      </w:r>
      <w:proofErr w:type="spellEnd"/>
      <w:r w:rsidR="00047C05">
        <w:t xml:space="preserve">. </w:t>
      </w:r>
    </w:p>
    <w:p w:rsidR="007C143D" w:rsidRDefault="007C143D" w:rsidP="00E74772">
      <w:pPr>
        <w:jc w:val="center"/>
      </w:pPr>
      <w:r w:rsidRPr="007C143D">
        <w:rPr>
          <w:noProof/>
        </w:rPr>
        <w:drawing>
          <wp:inline distT="0" distB="0" distL="0" distR="0">
            <wp:extent cx="5943600" cy="3128657"/>
            <wp:effectExtent l="19050" t="0" r="0" b="0"/>
            <wp:docPr id="4" name="Picture 2" descr="C:\Users\Bioinformatics\Desktop\Leaf\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ioinformatics\Desktop\Leaf\tree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86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C3D" w:rsidRDefault="00916C3D" w:rsidP="00916C3D">
      <w:proofErr w:type="spellStart"/>
      <w:r w:rsidRPr="0041742E">
        <w:rPr>
          <w:b/>
        </w:rPr>
        <w:t>FigureS</w:t>
      </w:r>
      <w:r>
        <w:rPr>
          <w:b/>
        </w:rPr>
        <w:t>2</w:t>
      </w:r>
      <w:proofErr w:type="spellEnd"/>
      <w:r w:rsidRPr="0041742E">
        <w:rPr>
          <w:b/>
        </w:rPr>
        <w:t>:</w:t>
      </w:r>
      <w:r>
        <w:t xml:space="preserve"> </w:t>
      </w:r>
      <w:r w:rsidR="00732B88">
        <w:t xml:space="preserve">Cladogram to demonstrate relationship </w:t>
      </w:r>
      <w:r>
        <w:t xml:space="preserve">of </w:t>
      </w:r>
      <w:proofErr w:type="spellStart"/>
      <w:r w:rsidR="00077B6B">
        <w:t>SOD1</w:t>
      </w:r>
      <w:proofErr w:type="spellEnd"/>
      <w:r w:rsidR="007022FF">
        <w:t xml:space="preserve"> conserve </w:t>
      </w:r>
      <w:r w:rsidR="00077B6B">
        <w:t xml:space="preserve">pattern </w:t>
      </w:r>
      <w:r w:rsidR="00D239DC">
        <w:t>among</w:t>
      </w:r>
      <w:r>
        <w:t xml:space="preserve"> higher mammals.</w:t>
      </w:r>
    </w:p>
    <w:p w:rsidR="00E605FA" w:rsidRDefault="00E605FA"/>
    <w:sectPr w:rsidR="00E605FA" w:rsidSect="00112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915961"/>
    <w:rsid w:val="000164DC"/>
    <w:rsid w:val="00047C05"/>
    <w:rsid w:val="00077B6B"/>
    <w:rsid w:val="00077B8D"/>
    <w:rsid w:val="000D18A6"/>
    <w:rsid w:val="001126E0"/>
    <w:rsid w:val="0019218A"/>
    <w:rsid w:val="001A72B1"/>
    <w:rsid w:val="001F5447"/>
    <w:rsid w:val="00250872"/>
    <w:rsid w:val="002668BD"/>
    <w:rsid w:val="002769E2"/>
    <w:rsid w:val="002B0849"/>
    <w:rsid w:val="00346E5F"/>
    <w:rsid w:val="0037293C"/>
    <w:rsid w:val="0041742E"/>
    <w:rsid w:val="00455D36"/>
    <w:rsid w:val="004C6D7D"/>
    <w:rsid w:val="004F1986"/>
    <w:rsid w:val="00567884"/>
    <w:rsid w:val="005C6CB0"/>
    <w:rsid w:val="00681565"/>
    <w:rsid w:val="007022FF"/>
    <w:rsid w:val="00732B88"/>
    <w:rsid w:val="007C143D"/>
    <w:rsid w:val="00841FA3"/>
    <w:rsid w:val="00915961"/>
    <w:rsid w:val="00916C3D"/>
    <w:rsid w:val="00976F98"/>
    <w:rsid w:val="00977EBE"/>
    <w:rsid w:val="00A041AE"/>
    <w:rsid w:val="00A6056A"/>
    <w:rsid w:val="00A854A1"/>
    <w:rsid w:val="00B3701E"/>
    <w:rsid w:val="00BB6654"/>
    <w:rsid w:val="00BE5CBB"/>
    <w:rsid w:val="00C81DAF"/>
    <w:rsid w:val="00C94CFC"/>
    <w:rsid w:val="00CD6FB6"/>
    <w:rsid w:val="00D239DC"/>
    <w:rsid w:val="00D76E9C"/>
    <w:rsid w:val="00DF5F8B"/>
    <w:rsid w:val="00E605FA"/>
    <w:rsid w:val="00E74772"/>
    <w:rsid w:val="00E763A7"/>
    <w:rsid w:val="00EB2716"/>
    <w:rsid w:val="00EF612B"/>
    <w:rsid w:val="00F21BA8"/>
    <w:rsid w:val="00F82076"/>
    <w:rsid w:val="00FB6C3D"/>
    <w:rsid w:val="00FC64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59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6F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FB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26E0"/>
    <w:rPr>
      <w:color w:val="0000FF"/>
      <w:u w:val="single"/>
    </w:rPr>
  </w:style>
  <w:style w:type="table" w:styleId="LightGrid-Accent2">
    <w:name w:val="Light Grid Accent 2"/>
    <w:basedOn w:val="TableNormal"/>
    <w:uiPriority w:val="62"/>
    <w:rsid w:val="001126E0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olding.biofold.org/i-mutant/i-mutant2.0.html" TargetMode="External"/><Relationship Id="rId13" Type="http://schemas.openxmlformats.org/officeDocument/2006/relationships/hyperlink" Target="http://regulome.stanford.edu/inde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snps.biofold.org/phd-snp/phd-snp.html" TargetMode="External"/><Relationship Id="rId12" Type="http://schemas.openxmlformats.org/officeDocument/2006/relationships/hyperlink" Target="http://consurf.tau.ac.il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swissmodel.expasy.org/" TargetMode="External"/><Relationship Id="rId11" Type="http://schemas.openxmlformats.org/officeDocument/2006/relationships/hyperlink" Target="http://genetics.bwh.harvard.edu/pph2/" TargetMode="External"/><Relationship Id="rId5" Type="http://schemas.openxmlformats.org/officeDocument/2006/relationships/hyperlink" Target="https://sift.bii.a-star.edu.sg/" TargetMode="External"/><Relationship Id="rId15" Type="http://schemas.openxmlformats.org/officeDocument/2006/relationships/image" Target="media/image2.jpeg"/><Relationship Id="rId10" Type="http://schemas.openxmlformats.org/officeDocument/2006/relationships/hyperlink" Target="http://biosig.unimelb.edu.au/dynamut/" TargetMode="External"/><Relationship Id="rId4" Type="http://schemas.openxmlformats.org/officeDocument/2006/relationships/hyperlink" Target="https://www.genecards.org/" TargetMode="External"/><Relationship Id="rId9" Type="http://schemas.openxmlformats.org/officeDocument/2006/relationships/hyperlink" Target="http://provean.jcvi.org/about.php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9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ormatics</dc:creator>
  <cp:lastModifiedBy>0004668</cp:lastModifiedBy>
  <cp:revision>2</cp:revision>
  <dcterms:created xsi:type="dcterms:W3CDTF">2020-09-26T03:08:00Z</dcterms:created>
  <dcterms:modified xsi:type="dcterms:W3CDTF">2020-09-26T03:08:00Z</dcterms:modified>
</cp:coreProperties>
</file>